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10E9F" w14:textId="39E4D32A" w:rsidR="00E10027" w:rsidRPr="00D756F5" w:rsidRDefault="008B4D54" w:rsidP="0062217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756F5">
        <w:rPr>
          <w:rFonts w:ascii="Times New Roman" w:hAnsi="Times New Roman" w:cs="Times New Roman"/>
          <w:b/>
          <w:bCs/>
          <w:lang w:val="en-US"/>
        </w:rPr>
        <w:t xml:space="preserve">Table S1 </w:t>
      </w:r>
      <w:r w:rsidR="00D07A3B" w:rsidRPr="00D07A3B">
        <w:rPr>
          <w:rFonts w:ascii="Times New Roman" w:hAnsi="Times New Roman" w:cs="Times New Roman"/>
          <w:b/>
          <w:bCs/>
          <w:lang w:val="en-US"/>
        </w:rPr>
        <w:t>List of primers for cloning</w:t>
      </w:r>
    </w:p>
    <w:tbl>
      <w:tblPr>
        <w:tblStyle w:val="Tabellenraster"/>
        <w:tblW w:w="9945" w:type="dxa"/>
        <w:tblLook w:val="04A0" w:firstRow="1" w:lastRow="0" w:firstColumn="1" w:lastColumn="0" w:noHBand="0" w:noVBand="1"/>
      </w:tblPr>
      <w:tblGrid>
        <w:gridCol w:w="1413"/>
        <w:gridCol w:w="2126"/>
        <w:gridCol w:w="6406"/>
      </w:tblGrid>
      <w:tr w:rsidR="00E268B0" w14:paraId="116E5C84" w14:textId="77777777" w:rsidTr="00E268B0">
        <w:trPr>
          <w:trHeight w:val="262"/>
        </w:trPr>
        <w:tc>
          <w:tcPr>
            <w:tcW w:w="1413" w:type="dxa"/>
          </w:tcPr>
          <w:p w14:paraId="2D44BC97" w14:textId="12F12861" w:rsidR="00E268B0" w:rsidRPr="00D756F5" w:rsidRDefault="00E268B0" w:rsidP="00E268B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56F5">
              <w:rPr>
                <w:rFonts w:ascii="Times New Roman" w:hAnsi="Times New Roman" w:cs="Times New Roman"/>
                <w:b/>
                <w:bCs/>
                <w:lang w:val="en-US"/>
              </w:rPr>
              <w:t>ORF</w:t>
            </w:r>
          </w:p>
        </w:tc>
        <w:tc>
          <w:tcPr>
            <w:tcW w:w="2126" w:type="dxa"/>
          </w:tcPr>
          <w:p w14:paraId="510F6F68" w14:textId="26FC8DAC" w:rsidR="00E268B0" w:rsidRPr="00D756F5" w:rsidRDefault="00E268B0" w:rsidP="00E268B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56F5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6406" w:type="dxa"/>
          </w:tcPr>
          <w:p w14:paraId="17BEE546" w14:textId="64BF1063" w:rsidR="00E268B0" w:rsidRPr="00D756F5" w:rsidRDefault="00E268B0" w:rsidP="00E268B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56F5">
              <w:rPr>
                <w:rFonts w:ascii="Times New Roman" w:hAnsi="Times New Roman" w:cs="Times New Roman"/>
                <w:b/>
                <w:bCs/>
                <w:lang w:val="en-US"/>
              </w:rPr>
              <w:t>Sequence</w:t>
            </w:r>
          </w:p>
        </w:tc>
      </w:tr>
      <w:tr w:rsidR="00E268B0" w14:paraId="0E93D689" w14:textId="77777777" w:rsidTr="00E268B0">
        <w:trPr>
          <w:trHeight w:val="247"/>
        </w:trPr>
        <w:tc>
          <w:tcPr>
            <w:tcW w:w="1413" w:type="dxa"/>
            <w:vMerge w:val="restart"/>
            <w:vAlign w:val="center"/>
          </w:tcPr>
          <w:p w14:paraId="457DB3C8" w14:textId="098EE70D" w:rsidR="00E268B0" w:rsidRPr="00A51877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12/E1</w:t>
            </w:r>
          </w:p>
        </w:tc>
        <w:tc>
          <w:tcPr>
            <w:tcW w:w="2126" w:type="dxa"/>
            <w:vAlign w:val="center"/>
          </w:tcPr>
          <w:p w14:paraId="0A2366FF" w14:textId="41D3B548" w:rsidR="00E268B0" w:rsidRPr="00A51877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E1</w:t>
            </w:r>
            <w:r>
              <w:rPr>
                <w:rFonts w:ascii="Times New Roman" w:hAnsi="Times New Roman" w:cs="Times New Roman"/>
                <w:lang w:val="en-US"/>
              </w:rPr>
              <w:t>_for</w:t>
            </w:r>
          </w:p>
        </w:tc>
        <w:tc>
          <w:tcPr>
            <w:tcW w:w="6406" w:type="dxa"/>
          </w:tcPr>
          <w:p w14:paraId="1411EBE8" w14:textId="5831D0C8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GACGACGTTACTTCACCTTCCG</w:t>
            </w:r>
          </w:p>
        </w:tc>
      </w:tr>
      <w:tr w:rsidR="00E268B0" w14:paraId="2ED90CC8" w14:textId="77777777" w:rsidTr="00E268B0">
        <w:trPr>
          <w:trHeight w:val="262"/>
        </w:trPr>
        <w:tc>
          <w:tcPr>
            <w:tcW w:w="1413" w:type="dxa"/>
            <w:vMerge/>
            <w:vAlign w:val="center"/>
          </w:tcPr>
          <w:p w14:paraId="3D459F3C" w14:textId="77777777" w:rsidR="00E268B0" w:rsidRPr="00A51877" w:rsidRDefault="00E268B0" w:rsidP="00E268B0">
            <w:pPr>
              <w:tabs>
                <w:tab w:val="left" w:pos="108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B967707" w14:textId="71DE7507" w:rsidR="00E268B0" w:rsidRPr="00A51877" w:rsidRDefault="00E268B0" w:rsidP="00E268B0">
            <w:pPr>
              <w:tabs>
                <w:tab w:val="left" w:pos="1080"/>
              </w:tabs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E1</w:t>
            </w:r>
            <w:r>
              <w:rPr>
                <w:rFonts w:ascii="Times New Roman" w:hAnsi="Times New Roman" w:cs="Times New Roman"/>
                <w:lang w:val="en-US"/>
              </w:rPr>
              <w:t>_rev</w:t>
            </w:r>
          </w:p>
        </w:tc>
        <w:tc>
          <w:tcPr>
            <w:tcW w:w="6406" w:type="dxa"/>
          </w:tcPr>
          <w:p w14:paraId="27602786" w14:textId="0B32EC0D" w:rsidR="00E268B0" w:rsidRPr="00563DBB" w:rsidRDefault="00E268B0" w:rsidP="00E268B0">
            <w:pPr>
              <w:tabs>
                <w:tab w:val="left" w:pos="10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51877">
              <w:rPr>
                <w:rFonts w:ascii="Times New Roman" w:hAnsi="Times New Roman" w:cs="Times New Roman"/>
                <w:lang w:val="en-US"/>
              </w:rPr>
              <w:t>GAACACATTGTCCAAGTCGACC</w:t>
            </w:r>
          </w:p>
        </w:tc>
      </w:tr>
      <w:tr w:rsidR="00E268B0" w14:paraId="704C60BA" w14:textId="77777777" w:rsidTr="00E268B0">
        <w:trPr>
          <w:trHeight w:val="247"/>
        </w:trPr>
        <w:tc>
          <w:tcPr>
            <w:tcW w:w="1413" w:type="dxa"/>
            <w:vMerge w:val="restart"/>
            <w:vAlign w:val="center"/>
          </w:tcPr>
          <w:p w14:paraId="50EC0055" w14:textId="4847D449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86</w:t>
            </w:r>
          </w:p>
        </w:tc>
        <w:tc>
          <w:tcPr>
            <w:tcW w:w="2126" w:type="dxa"/>
            <w:vAlign w:val="center"/>
          </w:tcPr>
          <w:p w14:paraId="28EB4B86" w14:textId="7E3C80A1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M86_HindIII_for</w:t>
            </w:r>
          </w:p>
        </w:tc>
        <w:tc>
          <w:tcPr>
            <w:tcW w:w="6406" w:type="dxa"/>
          </w:tcPr>
          <w:p w14:paraId="4E9975E3" w14:textId="16612C40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AAAAGCTTCGAGTAGAACCGGTGGAAGG</w:t>
            </w:r>
          </w:p>
        </w:tc>
      </w:tr>
      <w:tr w:rsidR="00E268B0" w14:paraId="2616DBD9" w14:textId="77777777" w:rsidTr="00E268B0">
        <w:trPr>
          <w:trHeight w:val="262"/>
        </w:trPr>
        <w:tc>
          <w:tcPr>
            <w:tcW w:w="1413" w:type="dxa"/>
            <w:vMerge/>
            <w:vAlign w:val="center"/>
          </w:tcPr>
          <w:p w14:paraId="05545EE6" w14:textId="77777777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226DFEB" w14:textId="721FA0B0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M86_XbaI_rev</w:t>
            </w:r>
          </w:p>
        </w:tc>
        <w:tc>
          <w:tcPr>
            <w:tcW w:w="6406" w:type="dxa"/>
          </w:tcPr>
          <w:p w14:paraId="3493D31D" w14:textId="65BD16F7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AATCTAGAGCTCGCAGAAGGACTTACCC</w:t>
            </w:r>
          </w:p>
        </w:tc>
      </w:tr>
      <w:tr w:rsidR="00E268B0" w14:paraId="0568D12C" w14:textId="77777777" w:rsidTr="00E268B0">
        <w:trPr>
          <w:trHeight w:val="247"/>
        </w:trPr>
        <w:tc>
          <w:tcPr>
            <w:tcW w:w="1413" w:type="dxa"/>
            <w:vMerge w:val="restart"/>
            <w:vAlign w:val="center"/>
          </w:tcPr>
          <w:p w14:paraId="1619B2E0" w14:textId="1B930647" w:rsidR="00E268B0" w:rsidRPr="00563DBB" w:rsidRDefault="00E268B0" w:rsidP="00E268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05</w:t>
            </w:r>
          </w:p>
        </w:tc>
        <w:tc>
          <w:tcPr>
            <w:tcW w:w="2126" w:type="dxa"/>
            <w:vAlign w:val="center"/>
          </w:tcPr>
          <w:p w14:paraId="7E53BA29" w14:textId="4264780C" w:rsidR="00E268B0" w:rsidRPr="00563DBB" w:rsidRDefault="00E268B0" w:rsidP="00E268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563DBB">
              <w:rPr>
                <w:rFonts w:ascii="Times New Roman" w:hAnsi="Times New Roman" w:cs="Times New Roman"/>
                <w:lang w:val="en-GB"/>
              </w:rPr>
              <w:t>105_EcoRV_for</w:t>
            </w:r>
          </w:p>
        </w:tc>
        <w:tc>
          <w:tcPr>
            <w:tcW w:w="6406" w:type="dxa"/>
          </w:tcPr>
          <w:p w14:paraId="61F4BFA4" w14:textId="4868FA36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GB"/>
              </w:rPr>
              <w:t>ATATGATATCGCCCTGGTTCGTCACGTTCC</w:t>
            </w:r>
          </w:p>
        </w:tc>
      </w:tr>
      <w:tr w:rsidR="00E268B0" w14:paraId="413907B8" w14:textId="77777777" w:rsidTr="00E268B0">
        <w:trPr>
          <w:trHeight w:val="262"/>
        </w:trPr>
        <w:tc>
          <w:tcPr>
            <w:tcW w:w="1413" w:type="dxa"/>
            <w:vMerge/>
            <w:vAlign w:val="center"/>
          </w:tcPr>
          <w:p w14:paraId="7A06EEBA" w14:textId="77777777" w:rsidR="00E268B0" w:rsidRPr="00563DBB" w:rsidRDefault="00E268B0" w:rsidP="00E268B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0161A73" w14:textId="235E44CB" w:rsidR="00E268B0" w:rsidRPr="00563DBB" w:rsidRDefault="00E268B0" w:rsidP="00E268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563DBB">
              <w:rPr>
                <w:rFonts w:ascii="Times New Roman" w:hAnsi="Times New Roman" w:cs="Times New Roman"/>
                <w:lang w:val="en-GB"/>
              </w:rPr>
              <w:t>105_SphI_rev</w:t>
            </w:r>
          </w:p>
        </w:tc>
        <w:tc>
          <w:tcPr>
            <w:tcW w:w="6406" w:type="dxa"/>
          </w:tcPr>
          <w:p w14:paraId="5C9452CA" w14:textId="6D19C136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GB"/>
              </w:rPr>
              <w:t xml:space="preserve">ATATGCATGCCAGACCGATGCCCTGACTCTTG </w:t>
            </w:r>
          </w:p>
        </w:tc>
      </w:tr>
      <w:tr w:rsidR="00E268B0" w14:paraId="36CCD43E" w14:textId="77777777" w:rsidTr="00E268B0">
        <w:trPr>
          <w:trHeight w:val="247"/>
        </w:trPr>
        <w:tc>
          <w:tcPr>
            <w:tcW w:w="1413" w:type="dxa"/>
            <w:vMerge w:val="restart"/>
            <w:vAlign w:val="center"/>
          </w:tcPr>
          <w:p w14:paraId="06B4FC2B" w14:textId="3BD8C613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52</w:t>
            </w:r>
          </w:p>
        </w:tc>
        <w:tc>
          <w:tcPr>
            <w:tcW w:w="2126" w:type="dxa"/>
            <w:vAlign w:val="center"/>
          </w:tcPr>
          <w:p w14:paraId="3E22561D" w14:textId="7281F0D1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563DBB">
              <w:rPr>
                <w:rFonts w:ascii="Times New Roman" w:hAnsi="Times New Roman" w:cs="Times New Roman"/>
                <w:lang w:val="en-US"/>
              </w:rPr>
              <w:t>152_HpaI_for</w:t>
            </w:r>
          </w:p>
        </w:tc>
        <w:tc>
          <w:tcPr>
            <w:tcW w:w="6406" w:type="dxa"/>
          </w:tcPr>
          <w:p w14:paraId="002C1922" w14:textId="3B015B8F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GGAGTTAACCATATAAAAGCTGTCCCCCATGCCATTCG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563DBB">
              <w:rPr>
                <w:rFonts w:ascii="Times New Roman" w:hAnsi="Times New Roman" w:cs="Times New Roman"/>
                <w:lang w:val="en-US"/>
              </w:rPr>
              <w:t>ATCAGACGCGGGCTACTCCCGAAAGAGTAAC</w:t>
            </w:r>
          </w:p>
        </w:tc>
      </w:tr>
      <w:tr w:rsidR="00E268B0" w14:paraId="3137EC90" w14:textId="77777777" w:rsidTr="00E268B0">
        <w:trPr>
          <w:trHeight w:val="262"/>
        </w:trPr>
        <w:tc>
          <w:tcPr>
            <w:tcW w:w="1413" w:type="dxa"/>
            <w:vMerge/>
            <w:vAlign w:val="center"/>
          </w:tcPr>
          <w:p w14:paraId="2CBA7400" w14:textId="77777777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1A1A76" w14:textId="7E00704B" w:rsidR="00E268B0" w:rsidRPr="00563DBB" w:rsidRDefault="00E268B0" w:rsidP="00E268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563DBB">
              <w:rPr>
                <w:rFonts w:ascii="Times New Roman" w:hAnsi="Times New Roman" w:cs="Times New Roman"/>
                <w:lang w:val="en-US"/>
              </w:rPr>
              <w:t>152-HpaI_rev</w:t>
            </w:r>
          </w:p>
        </w:tc>
        <w:tc>
          <w:tcPr>
            <w:tcW w:w="6406" w:type="dxa"/>
          </w:tcPr>
          <w:p w14:paraId="6B5183BD" w14:textId="464E7638" w:rsidR="00E268B0" w:rsidRPr="00563DBB" w:rsidRDefault="00E268B0" w:rsidP="00E268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3DBB">
              <w:rPr>
                <w:rFonts w:ascii="Times New Roman" w:hAnsi="Times New Roman" w:cs="Times New Roman"/>
                <w:lang w:val="en-US"/>
              </w:rPr>
              <w:t>GGAGTTAACTGACTAATAAGTTATCTTTATTGTACAAGTGT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563DBB">
              <w:rPr>
                <w:rFonts w:ascii="Times New Roman" w:hAnsi="Times New Roman" w:cs="Times New Roman"/>
                <w:lang w:val="en-US"/>
              </w:rPr>
              <w:t>TGTGTGTTATCCCTGAGCCCATTCCCAG</w:t>
            </w:r>
          </w:p>
        </w:tc>
      </w:tr>
    </w:tbl>
    <w:p w14:paraId="2401E314" w14:textId="2707DFBC" w:rsidR="008B4D54" w:rsidRDefault="008B4D54" w:rsidP="00622174">
      <w:pPr>
        <w:jc w:val="both"/>
        <w:rPr>
          <w:rFonts w:ascii="Times New Roman" w:hAnsi="Times New Roman" w:cs="Times New Roman"/>
          <w:lang w:val="en-US"/>
        </w:rPr>
      </w:pPr>
    </w:p>
    <w:sectPr w:rsidR="008B4D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36196"/>
    <w:multiLevelType w:val="hybridMultilevel"/>
    <w:tmpl w:val="8B5CB8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B1E617E"/>
    <w:multiLevelType w:val="hybridMultilevel"/>
    <w:tmpl w:val="8208DE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jOysDQzMDI1MLdU0lEKTi0uzszPAykwrgUA9lIV5CwAAAA="/>
  </w:docVars>
  <w:rsids>
    <w:rsidRoot w:val="004A3E63"/>
    <w:rsid w:val="00211D0E"/>
    <w:rsid w:val="00225923"/>
    <w:rsid w:val="00277824"/>
    <w:rsid w:val="00384305"/>
    <w:rsid w:val="004A3E63"/>
    <w:rsid w:val="00530CBF"/>
    <w:rsid w:val="00563DBB"/>
    <w:rsid w:val="00622174"/>
    <w:rsid w:val="00646688"/>
    <w:rsid w:val="006A76A1"/>
    <w:rsid w:val="008B4D54"/>
    <w:rsid w:val="00A51877"/>
    <w:rsid w:val="00AA4DBC"/>
    <w:rsid w:val="00B164CF"/>
    <w:rsid w:val="00BD798F"/>
    <w:rsid w:val="00D07A3B"/>
    <w:rsid w:val="00D72435"/>
    <w:rsid w:val="00D756F5"/>
    <w:rsid w:val="00E10027"/>
    <w:rsid w:val="00E268B0"/>
    <w:rsid w:val="00E90F65"/>
    <w:rsid w:val="00EB487D"/>
    <w:rsid w:val="00FF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4AD78"/>
  <w15:chartTrackingRefBased/>
  <w15:docId w15:val="{96C07A4D-1BF0-45BC-9EC2-C48AB52E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B164C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B164C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25923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259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259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59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5923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259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ja-JP"/>
    </w:rPr>
  </w:style>
  <w:style w:type="character" w:styleId="Fett">
    <w:name w:val="Strong"/>
    <w:basedOn w:val="Absatz-Standardschriftart"/>
    <w:uiPriority w:val="22"/>
    <w:qFormat/>
    <w:rsid w:val="00384305"/>
    <w:rPr>
      <w:b/>
      <w:bCs/>
    </w:rPr>
  </w:style>
  <w:style w:type="table" w:styleId="Tabellenraster">
    <w:name w:val="Table Grid"/>
    <w:basedOn w:val="NormaleTabelle"/>
    <w:uiPriority w:val="39"/>
    <w:rsid w:val="008B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0E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64C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164CF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B164CF"/>
    <w:rPr>
      <w:color w:val="0000FF"/>
      <w:u w:val="single"/>
    </w:rPr>
  </w:style>
  <w:style w:type="character" w:customStyle="1" w:styleId="html-italic">
    <w:name w:val="html-italic"/>
    <w:basedOn w:val="Absatz-Standardschriftart"/>
    <w:rsid w:val="00B16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58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1135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rmann, Niels</dc:creator>
  <cp:keywords/>
  <dc:description/>
  <cp:lastModifiedBy>Lemmermann, Niels</cp:lastModifiedBy>
  <cp:revision>6</cp:revision>
  <dcterms:created xsi:type="dcterms:W3CDTF">2021-01-04T13:44:00Z</dcterms:created>
  <dcterms:modified xsi:type="dcterms:W3CDTF">2021-02-15T14:47:00Z</dcterms:modified>
</cp:coreProperties>
</file>